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191" w:type="dxa"/>
        <w:tblInd w:w="170" w:type="dxa"/>
        <w:tblBorders>
          <w:top w:val="single" w:sz="4" w:space="0" w:color="E6E6E6" w:themeColor="background1" w:themeShade="E6"/>
          <w:left w:val="single" w:sz="4" w:space="0" w:color="E6E6E6" w:themeColor="background1" w:themeShade="E6"/>
          <w:bottom w:val="single" w:sz="4" w:space="0" w:color="E6E6E6" w:themeColor="background1" w:themeShade="E6"/>
          <w:right w:val="single" w:sz="4" w:space="0" w:color="E6E6E6" w:themeColor="background1" w:themeShade="E6"/>
          <w:insideH w:val="single" w:sz="4" w:space="0" w:color="E6E6E6" w:themeColor="background1" w:themeShade="E6"/>
          <w:insideV w:val="single" w:sz="4" w:space="0" w:color="E6E6E6" w:themeColor="background1" w:themeShade="E6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695"/>
        <w:gridCol w:w="720"/>
        <w:gridCol w:w="540"/>
        <w:gridCol w:w="270"/>
        <w:gridCol w:w="720"/>
        <w:gridCol w:w="59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E713B9" w:rsidRPr="000C03DB" w:rsidTr="00D07CBB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Cu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E713B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om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E713B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a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1/2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s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1/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s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max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mi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m,1/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m,s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max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mi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h,1/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h,sl</w:t>
            </w:r>
          </w:p>
        </w:tc>
      </w:tr>
      <w:tr w:rsidR="00E713B9" w:rsidRPr="000C03DB" w:rsidTr="00D07CBB"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3C49AD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3C49AD" w:rsidRDefault="003C49AD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3B9" w:rsidRPr="003C49AD" w:rsidRDefault="003C49AD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</w:tr>
      <w:tr w:rsidR="00E713B9" w:rsidRPr="000C03DB" w:rsidTr="00D07CBB"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E713B9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4F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E713B9" w:rsidRPr="000C03DB" w:rsidRDefault="00B64F9B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:rsidR="00E713B9" w:rsidRPr="000C03DB" w:rsidRDefault="00FC1960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HC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E713B9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4F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59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0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C0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B64F9B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71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</w:tcPr>
          <w:p w:rsidR="00E713B9" w:rsidRDefault="00E713B9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4F9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270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9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709" w:type="dxa"/>
          </w:tcPr>
          <w:p w:rsidR="00E713B9" w:rsidRPr="000C03DB" w:rsidRDefault="00B64F9B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bottom w:val="single" w:sz="4" w:space="0" w:color="E6E6E6" w:themeColor="background1" w:themeShade="E6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C0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left w:val="nil"/>
              <w:bottom w:val="single" w:sz="4" w:space="0" w:color="E6E6E6" w:themeColor="background1" w:themeShade="E6"/>
              <w:right w:val="single" w:sz="4" w:space="0" w:color="auto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E6E6E6" w:themeColor="background1" w:themeShade="E6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270" w:type="dxa"/>
            <w:tcBorders>
              <w:bottom w:val="single" w:sz="4" w:space="0" w:color="E6E6E6" w:themeColor="background1" w:themeShade="E6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598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E6E6E6" w:themeColor="background1" w:themeShade="E6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0C03DB" w:rsidRDefault="00E713B9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4F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713B9" w:rsidRPr="000C03DB" w:rsidRDefault="00E713B9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4F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E24F2" w:rsidRDefault="00AE24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E24F2" w:rsidSect="000C03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2FF" w:rsidRDefault="00CB22FF" w:rsidP="00E6033E">
      <w:pPr>
        <w:spacing w:line="240" w:lineRule="auto"/>
      </w:pPr>
      <w:r>
        <w:separator/>
      </w:r>
    </w:p>
  </w:endnote>
  <w:endnote w:type="continuationSeparator" w:id="0">
    <w:p w:rsidR="00CB22FF" w:rsidRDefault="00CB22FF" w:rsidP="00E603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2FF" w:rsidRDefault="00CB22FF" w:rsidP="00E6033E">
      <w:pPr>
        <w:spacing w:line="240" w:lineRule="auto"/>
      </w:pPr>
      <w:r>
        <w:separator/>
      </w:r>
    </w:p>
  </w:footnote>
  <w:footnote w:type="continuationSeparator" w:id="0">
    <w:p w:rsidR="00CB22FF" w:rsidRDefault="00CB22FF" w:rsidP="00E603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3DB"/>
    <w:rsid w:val="000764A9"/>
    <w:rsid w:val="000B6C36"/>
    <w:rsid w:val="000C03DB"/>
    <w:rsid w:val="000D001A"/>
    <w:rsid w:val="001F6B4C"/>
    <w:rsid w:val="002B014F"/>
    <w:rsid w:val="002E0F2E"/>
    <w:rsid w:val="003C49AD"/>
    <w:rsid w:val="003D2891"/>
    <w:rsid w:val="003F1C6A"/>
    <w:rsid w:val="00412698"/>
    <w:rsid w:val="004713F4"/>
    <w:rsid w:val="004C5E89"/>
    <w:rsid w:val="004F41C6"/>
    <w:rsid w:val="00581D82"/>
    <w:rsid w:val="005B3220"/>
    <w:rsid w:val="005F584C"/>
    <w:rsid w:val="0060540F"/>
    <w:rsid w:val="00620B6D"/>
    <w:rsid w:val="006A6EB9"/>
    <w:rsid w:val="00745CE7"/>
    <w:rsid w:val="00767F08"/>
    <w:rsid w:val="00774061"/>
    <w:rsid w:val="00797E7F"/>
    <w:rsid w:val="007B2E87"/>
    <w:rsid w:val="007C25D4"/>
    <w:rsid w:val="008A3176"/>
    <w:rsid w:val="0096161D"/>
    <w:rsid w:val="00962784"/>
    <w:rsid w:val="009A4BF0"/>
    <w:rsid w:val="009B0599"/>
    <w:rsid w:val="009F5D60"/>
    <w:rsid w:val="009F5F44"/>
    <w:rsid w:val="00A37888"/>
    <w:rsid w:val="00AD69F8"/>
    <w:rsid w:val="00AE24F2"/>
    <w:rsid w:val="00B64F9B"/>
    <w:rsid w:val="00BB2152"/>
    <w:rsid w:val="00C0119F"/>
    <w:rsid w:val="00C44685"/>
    <w:rsid w:val="00CB22FF"/>
    <w:rsid w:val="00CD4643"/>
    <w:rsid w:val="00D07CBB"/>
    <w:rsid w:val="00D1279E"/>
    <w:rsid w:val="00D35597"/>
    <w:rsid w:val="00DF694B"/>
    <w:rsid w:val="00E55C3B"/>
    <w:rsid w:val="00E6033E"/>
    <w:rsid w:val="00E713B9"/>
    <w:rsid w:val="00F12D3F"/>
    <w:rsid w:val="00F27169"/>
    <w:rsid w:val="00F35886"/>
    <w:rsid w:val="00F729F0"/>
    <w:rsid w:val="00F964AC"/>
    <w:rsid w:val="00FA4019"/>
    <w:rsid w:val="00FC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A48299-DF35-41BA-8878-625101A3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3DB"/>
    <w:pPr>
      <w:spacing w:after="0" w:line="280" w:lineRule="atLeast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3D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6033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033E"/>
    <w:rPr>
      <w:rFonts w:ascii="Arial" w:hAnsi="Arial"/>
    </w:rPr>
  </w:style>
  <w:style w:type="paragraph" w:styleId="Footer">
    <w:name w:val="footer"/>
    <w:basedOn w:val="Normal"/>
    <w:link w:val="FooterChar"/>
    <w:uiPriority w:val="99"/>
    <w:semiHidden/>
    <w:unhideWhenUsed/>
    <w:rsid w:val="00E6033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033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TE Elettani es Neurobiologiai Tanszek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cs.attila</dc:creator>
  <cp:lastModifiedBy>Karri</cp:lastModifiedBy>
  <cp:revision>5</cp:revision>
  <cp:lastPrinted>2017-01-23T12:01:00Z</cp:lastPrinted>
  <dcterms:created xsi:type="dcterms:W3CDTF">2022-11-08T10:23:00Z</dcterms:created>
  <dcterms:modified xsi:type="dcterms:W3CDTF">2022-11-08T15:54:00Z</dcterms:modified>
</cp:coreProperties>
</file>